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0BB91" w14:textId="77777777" w:rsidR="007914B6" w:rsidRPr="008F4505" w:rsidRDefault="007914B6" w:rsidP="007914B6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8F4505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8F4505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8F4505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The differentiation analysis in clinical characteristics of PRAD samples between the TCGA-PRAD cohort and PRAD_MSKCC cohort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417"/>
        <w:gridCol w:w="1276"/>
        <w:gridCol w:w="1390"/>
      </w:tblGrid>
      <w:tr w:rsidR="007914B6" w:rsidRPr="008F4505" w14:paraId="1343D461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88A7C" w14:textId="77777777" w:rsidR="007914B6" w:rsidRPr="008F4505" w:rsidRDefault="007914B6" w:rsidP="000069B2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8F4505">
              <w:rPr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6458499" w14:textId="77777777" w:rsidR="007914B6" w:rsidRPr="008F4505" w:rsidRDefault="007914B6" w:rsidP="000069B2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FCBB58" w14:textId="77777777" w:rsidR="007914B6" w:rsidRPr="008F4505" w:rsidRDefault="007914B6" w:rsidP="000069B2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CG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AC1009" w14:textId="77777777" w:rsidR="007914B6" w:rsidRPr="008F4505" w:rsidRDefault="007914B6" w:rsidP="000069B2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SKCC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F006DC" w14:textId="77777777" w:rsidR="007914B6" w:rsidRPr="008F4505" w:rsidRDefault="007914B6" w:rsidP="000069B2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-value</w:t>
            </w:r>
          </w:p>
        </w:tc>
      </w:tr>
      <w:tr w:rsidR="007914B6" w:rsidRPr="008F4505" w14:paraId="623A3104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75865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Tota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6E0C9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A6928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4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0F580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724C2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64EFC733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611C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5647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Median (rang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92DE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61 [41, 7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4DE0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74B4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</w:p>
        </w:tc>
      </w:tr>
      <w:tr w:rsidR="007914B6" w:rsidRPr="008F4505" w14:paraId="46D3FA00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D700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PS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1549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Median (rang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55C8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 xml:space="preserve">0.1 </w:t>
            </w:r>
            <w:r w:rsidRPr="008F4505">
              <w:rPr>
                <w:rFonts w:hint="eastAsia"/>
                <w:sz w:val="21"/>
                <w:szCs w:val="21"/>
              </w:rPr>
              <w:t>[</w:t>
            </w:r>
            <w:r w:rsidRPr="008F4505">
              <w:rPr>
                <w:sz w:val="21"/>
                <w:szCs w:val="21"/>
              </w:rPr>
              <w:t>0, 32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9F58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A399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</w:tr>
      <w:tr w:rsidR="007914B6" w:rsidRPr="008F4505" w14:paraId="0B310C3E" w14:textId="77777777" w:rsidTr="000069B2">
        <w:trPr>
          <w:cantSplit/>
          <w:trHeight w:hRule="exact" w:val="65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AE89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Gleason sc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A41E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P</w:t>
            </w:r>
            <w:r w:rsidRPr="008F4505">
              <w:rPr>
                <w:sz w:val="21"/>
                <w:szCs w:val="21"/>
              </w:rPr>
              <w:t>rimary + Second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17BF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D62C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4F4361" w14:textId="77777777" w:rsidR="007914B6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>0.0001</w:t>
            </w:r>
          </w:p>
          <w:p w14:paraId="23D8C192" w14:textId="77777777" w:rsidR="007914B6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  <w:p w14:paraId="4D86D601" w14:textId="77777777" w:rsidR="007914B6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  <w:p w14:paraId="48CCC7A5" w14:textId="77777777" w:rsidR="007914B6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  <w:p w14:paraId="7313D244" w14:textId="77777777" w:rsidR="007914B6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  <w:p w14:paraId="5A7665ED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56D1C853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6383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9340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BF0F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4</w:t>
            </w:r>
            <w:r w:rsidRPr="008F4505">
              <w:rPr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A738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14:paraId="17C40A74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7DF102E1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FD3B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9B8B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1EE6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2</w:t>
            </w:r>
            <w:r w:rsidRPr="008F4505">
              <w:rPr>
                <w:sz w:val="21"/>
                <w:szCs w:val="21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640D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14:paraId="3CD6225C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53A9369D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5B50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E35B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E4FC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6</w:t>
            </w:r>
            <w:r w:rsidRPr="008F4505">
              <w:rPr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89F6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14:paraId="4F3F8A4B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287CB64C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F6EF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F6C1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3256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1</w:t>
            </w:r>
            <w:r w:rsidRPr="008F4505">
              <w:rPr>
                <w:sz w:val="21"/>
                <w:szCs w:val="21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007B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14:paraId="24B75676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2EBE1E19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5BBF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9BEF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E8BC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1DA8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579A10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769B2E8B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6718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T</w:t>
            </w:r>
            <w:r w:rsidRPr="008F4505">
              <w:rPr>
                <w:sz w:val="21"/>
                <w:szCs w:val="21"/>
              </w:rPr>
              <w:t xml:space="preserve"> s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DE88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T</w:t>
            </w:r>
            <w:r w:rsidRPr="008F4505">
              <w:rPr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E6F1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1</w:t>
            </w:r>
            <w:r w:rsidRPr="008F4505">
              <w:rPr>
                <w:sz w:val="21"/>
                <w:szCs w:val="21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75BB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265A08" w14:textId="77777777" w:rsidR="007914B6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36</w:t>
            </w:r>
          </w:p>
          <w:p w14:paraId="2858A93E" w14:textId="77777777" w:rsidR="007914B6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  <w:p w14:paraId="6C617C2C" w14:textId="77777777" w:rsidR="007914B6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  <w:p w14:paraId="72E59D37" w14:textId="77777777" w:rsidR="007914B6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  <w:p w14:paraId="6DCD4349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3AB81379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8168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56CF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T</w:t>
            </w:r>
            <w:r w:rsidRPr="008F4505">
              <w:rPr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2FD8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1</w:t>
            </w:r>
            <w:r w:rsidRPr="008F4505">
              <w:rPr>
                <w:sz w:val="21"/>
                <w:szCs w:val="21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59FE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14:paraId="70424E05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55EEFC76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D3F6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5763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T</w:t>
            </w:r>
            <w:r w:rsidRPr="008F4505">
              <w:rPr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54B2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5</w:t>
            </w:r>
            <w:r w:rsidRPr="008F4505">
              <w:rPr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016F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14:paraId="0F65F830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154A2DF4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2F75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6741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T</w:t>
            </w:r>
            <w:r w:rsidRPr="008F4505">
              <w:rPr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1AF5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E3AC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041FF2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792AFC22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B578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N</w:t>
            </w:r>
            <w:r w:rsidRPr="008F4505">
              <w:rPr>
                <w:sz w:val="21"/>
                <w:szCs w:val="21"/>
              </w:rPr>
              <w:t xml:space="preserve"> s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8F8A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N</w:t>
            </w:r>
            <w:r w:rsidRPr="008F4505">
              <w:rPr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7DE4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3</w:t>
            </w:r>
            <w:r w:rsidRPr="008F4505">
              <w:rPr>
                <w:sz w:val="21"/>
                <w:szCs w:val="21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8F15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9E1130" w14:textId="77777777" w:rsidR="007914B6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  <w:p w14:paraId="46064251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72EC1540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94F9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C83D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N</w:t>
            </w:r>
            <w:r w:rsidRPr="008F4505">
              <w:rPr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6CFC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7</w:t>
            </w:r>
            <w:r w:rsidRPr="008F4505">
              <w:rPr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AD96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ED4139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33476B93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2784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M</w:t>
            </w:r>
            <w:r w:rsidRPr="008F4505">
              <w:rPr>
                <w:sz w:val="21"/>
                <w:szCs w:val="21"/>
              </w:rPr>
              <w:t xml:space="preserve"> s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E91D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M</w:t>
            </w:r>
            <w:r w:rsidRPr="008F4505">
              <w:rPr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E889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4</w:t>
            </w:r>
            <w:r w:rsidRPr="008F4505">
              <w:rPr>
                <w:sz w:val="21"/>
                <w:szCs w:val="21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91EF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7F4037" w14:textId="77777777" w:rsidR="007914B6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</w:p>
          <w:p w14:paraId="7CCF2EE8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914B6" w:rsidRPr="008F4505" w14:paraId="74E3C981" w14:textId="77777777" w:rsidTr="000069B2">
        <w:trPr>
          <w:cantSplit/>
          <w:trHeight w:hRule="exact" w:val="56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6B274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8F3FD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M</w:t>
            </w:r>
            <w:r w:rsidRPr="008F4505">
              <w:rPr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527AB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 w:rsidRPr="008F4505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FC794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</w:p>
        </w:tc>
        <w:tc>
          <w:tcPr>
            <w:tcW w:w="13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48474A" w14:textId="77777777" w:rsidR="007914B6" w:rsidRPr="008F4505" w:rsidRDefault="007914B6" w:rsidP="000069B2">
            <w:pPr>
              <w:spacing w:line="360" w:lineRule="auto"/>
              <w:rPr>
                <w:sz w:val="21"/>
                <w:szCs w:val="21"/>
              </w:rPr>
            </w:pPr>
          </w:p>
        </w:tc>
      </w:tr>
    </w:tbl>
    <w:p w14:paraId="61B66215" w14:textId="77777777" w:rsidR="007914B6" w:rsidRPr="008F4505" w:rsidRDefault="007914B6" w:rsidP="007914B6">
      <w:pPr>
        <w:spacing w:line="360" w:lineRule="auto"/>
        <w:ind w:leftChars="100" w:left="220"/>
        <w:rPr>
          <w:rFonts w:ascii="Times New Roman" w:hAnsi="Times New Roman" w:cs="Times New Roman"/>
          <w:sz w:val="21"/>
          <w:szCs w:val="21"/>
        </w:rPr>
      </w:pPr>
      <w:r w:rsidRPr="008F4505">
        <w:rPr>
          <w:rFonts w:ascii="Times New Roman" w:hAnsi="Times New Roman" w:cs="Times New Roman" w:hint="eastAsia"/>
          <w:sz w:val="21"/>
          <w:szCs w:val="21"/>
        </w:rPr>
        <w:t>P</w:t>
      </w:r>
      <w:r w:rsidRPr="008F4505">
        <w:rPr>
          <w:rFonts w:ascii="Times New Roman" w:hAnsi="Times New Roman" w:cs="Times New Roman"/>
          <w:sz w:val="21"/>
          <w:szCs w:val="21"/>
        </w:rPr>
        <w:t>RAD: prostate adenocarcinoma, NA: not applicable.</w:t>
      </w:r>
    </w:p>
    <w:p w14:paraId="2CDDA229" w14:textId="77777777" w:rsidR="007914B6" w:rsidRPr="004E617B" w:rsidRDefault="007914B6" w:rsidP="007914B6"/>
    <w:p w14:paraId="3EAEA648" w14:textId="77777777" w:rsidR="000E7366" w:rsidRPr="007914B6" w:rsidRDefault="000E7366"/>
    <w:sectPr w:rsidR="000E7366" w:rsidRPr="00791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263E3" w14:textId="77777777" w:rsidR="002F3AE6" w:rsidRDefault="002F3AE6" w:rsidP="007914B6">
      <w:pPr>
        <w:spacing w:after="0" w:line="240" w:lineRule="auto"/>
      </w:pPr>
      <w:r>
        <w:separator/>
      </w:r>
    </w:p>
  </w:endnote>
  <w:endnote w:type="continuationSeparator" w:id="0">
    <w:p w14:paraId="7EBE33C3" w14:textId="77777777" w:rsidR="002F3AE6" w:rsidRDefault="002F3AE6" w:rsidP="00791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4FFBD" w14:textId="77777777" w:rsidR="002F3AE6" w:rsidRDefault="002F3AE6" w:rsidP="007914B6">
      <w:pPr>
        <w:spacing w:after="0" w:line="240" w:lineRule="auto"/>
      </w:pPr>
      <w:r>
        <w:separator/>
      </w:r>
    </w:p>
  </w:footnote>
  <w:footnote w:type="continuationSeparator" w:id="0">
    <w:p w14:paraId="44CAB7E2" w14:textId="77777777" w:rsidR="002F3AE6" w:rsidRDefault="002F3AE6" w:rsidP="007914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8D6"/>
    <w:rsid w:val="000E7366"/>
    <w:rsid w:val="002D78D6"/>
    <w:rsid w:val="002F3AE6"/>
    <w:rsid w:val="0079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D654B47-F3C2-45B9-ADF1-72A07DA33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4B6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4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14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14B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14B6"/>
    <w:rPr>
      <w:sz w:val="18"/>
      <w:szCs w:val="18"/>
    </w:rPr>
  </w:style>
  <w:style w:type="table" w:styleId="a7">
    <w:name w:val="Table Grid"/>
    <w:basedOn w:val="a1"/>
    <w:uiPriority w:val="39"/>
    <w:qFormat/>
    <w:rsid w:val="007914B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Wang Hui</cp:lastModifiedBy>
  <cp:revision>2</cp:revision>
  <dcterms:created xsi:type="dcterms:W3CDTF">2022-05-11T05:41:00Z</dcterms:created>
  <dcterms:modified xsi:type="dcterms:W3CDTF">2022-05-11T05:41:00Z</dcterms:modified>
</cp:coreProperties>
</file>